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32EB4" w14:textId="4080668E" w:rsidR="005E7991" w:rsidRDefault="00800C1C" w:rsidP="005E7991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Table</w:t>
      </w:r>
      <w:r w:rsidR="00504A52">
        <w:rPr>
          <w:rFonts w:ascii="Arial" w:hAnsi="Arial" w:cs="Arial"/>
          <w:b/>
          <w:lang w:val="en-US"/>
        </w:rPr>
        <w:t xml:space="preserve"> S</w:t>
      </w:r>
      <w:r w:rsidR="003118AB">
        <w:rPr>
          <w:rFonts w:ascii="Arial" w:hAnsi="Arial" w:cs="Arial"/>
          <w:b/>
          <w:lang w:val="en-US"/>
        </w:rPr>
        <w:t>2</w:t>
      </w:r>
      <w:r w:rsidR="005E7991" w:rsidRPr="00BA20B0">
        <w:rPr>
          <w:rFonts w:ascii="Arial" w:hAnsi="Arial" w:cs="Arial"/>
          <w:b/>
          <w:lang w:val="en-US"/>
        </w:rPr>
        <w:t xml:space="preserve">: </w:t>
      </w:r>
      <w:r w:rsidR="005E7991">
        <w:rPr>
          <w:rFonts w:ascii="Arial" w:hAnsi="Arial" w:cs="Arial"/>
          <w:b/>
          <w:lang w:val="en-US"/>
        </w:rPr>
        <w:t>Difference</w:t>
      </w:r>
      <w:r w:rsidR="005C7F12">
        <w:rPr>
          <w:rFonts w:ascii="Arial" w:hAnsi="Arial" w:cs="Arial"/>
          <w:b/>
          <w:lang w:val="en-US"/>
        </w:rPr>
        <w:t>s</w:t>
      </w:r>
      <w:r w:rsidR="005E7991">
        <w:rPr>
          <w:rFonts w:ascii="Arial" w:hAnsi="Arial" w:cs="Arial"/>
          <w:b/>
          <w:lang w:val="en-US"/>
        </w:rPr>
        <w:t xml:space="preserve"> </w:t>
      </w:r>
      <w:r w:rsidR="005C7F12">
        <w:rPr>
          <w:rFonts w:ascii="Arial" w:hAnsi="Arial" w:cs="Arial"/>
          <w:b/>
          <w:lang w:val="en-US"/>
        </w:rPr>
        <w:t>in</w:t>
      </w:r>
      <w:r w:rsidR="005E7991">
        <w:rPr>
          <w:rFonts w:ascii="Arial" w:hAnsi="Arial" w:cs="Arial"/>
          <w:b/>
          <w:lang w:val="en-US"/>
        </w:rPr>
        <w:t xml:space="preserve"> anti-</w:t>
      </w:r>
      <w:r w:rsidR="005E7991" w:rsidRPr="005E7991">
        <w:rPr>
          <w:rFonts w:ascii="Arial" w:hAnsi="Arial" w:cs="Arial"/>
          <w:b/>
          <w:i/>
          <w:lang w:val="en-US"/>
        </w:rPr>
        <w:t>Pf</w:t>
      </w:r>
      <w:r w:rsidR="005E7991">
        <w:rPr>
          <w:rFonts w:ascii="Arial" w:hAnsi="Arial" w:cs="Arial"/>
          <w:b/>
          <w:lang w:val="en-US"/>
        </w:rPr>
        <w:t xml:space="preserve">AMA1 </w:t>
      </w:r>
      <w:r w:rsidR="005C7F12">
        <w:rPr>
          <w:rFonts w:ascii="Arial" w:hAnsi="Arial" w:cs="Arial"/>
          <w:b/>
          <w:lang w:val="en-US"/>
        </w:rPr>
        <w:t xml:space="preserve">IgG </w:t>
      </w:r>
      <w:r w:rsidR="005E7991">
        <w:rPr>
          <w:rFonts w:ascii="Arial" w:hAnsi="Arial" w:cs="Arial"/>
          <w:b/>
          <w:lang w:val="en-US"/>
        </w:rPr>
        <w:t>level</w:t>
      </w:r>
      <w:r w:rsidR="005C7F12">
        <w:rPr>
          <w:rFonts w:ascii="Arial" w:hAnsi="Arial" w:cs="Arial"/>
          <w:b/>
          <w:lang w:val="en-US"/>
        </w:rPr>
        <w:t>s</w:t>
      </w:r>
      <w:r w:rsidR="005E7991">
        <w:rPr>
          <w:rFonts w:ascii="Arial" w:hAnsi="Arial" w:cs="Arial"/>
          <w:b/>
          <w:lang w:val="en-US"/>
        </w:rPr>
        <w:t xml:space="preserve"> between inclusion and delivery</w:t>
      </w:r>
    </w:p>
    <w:p w14:paraId="637A054D" w14:textId="77777777" w:rsidR="005E7991" w:rsidRDefault="005E7991" w:rsidP="005E7991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Grilledutableau"/>
        <w:tblW w:w="96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1734"/>
        <w:gridCol w:w="1343"/>
        <w:gridCol w:w="1468"/>
        <w:gridCol w:w="1558"/>
      </w:tblGrid>
      <w:tr w:rsidR="00A23017" w:rsidRPr="005E7991" w14:paraId="18CC28CE" w14:textId="77777777" w:rsidTr="00A23017">
        <w:trPr>
          <w:jc w:val="center"/>
        </w:trPr>
        <w:tc>
          <w:tcPr>
            <w:tcW w:w="3590" w:type="dxa"/>
            <w:tcBorders>
              <w:bottom w:val="single" w:sz="12" w:space="0" w:color="auto"/>
            </w:tcBorders>
          </w:tcPr>
          <w:p w14:paraId="5B2A49A4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14:paraId="0057FD49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36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A9C91CA" w14:textId="7FE33C3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A52">
              <w:rPr>
                <w:rFonts w:ascii="Arial" w:hAnsi="Arial" w:cs="Arial"/>
                <w:b/>
                <w:sz w:val="18"/>
                <w:szCs w:val="18"/>
                <w:lang w:val="en-US"/>
              </w:rPr>
              <w:t>Pregnant women (n=667)</w:t>
            </w:r>
          </w:p>
        </w:tc>
      </w:tr>
      <w:tr w:rsidR="00A23017" w:rsidRPr="004B4DCA" w14:paraId="33150390" w14:textId="77777777" w:rsidTr="00A23017">
        <w:trPr>
          <w:jc w:val="center"/>
        </w:trPr>
        <w:tc>
          <w:tcPr>
            <w:tcW w:w="3590" w:type="dxa"/>
            <w:tcBorders>
              <w:top w:val="single" w:sz="12" w:space="0" w:color="auto"/>
              <w:bottom w:val="single" w:sz="4" w:space="0" w:color="auto"/>
            </w:tcBorders>
          </w:tcPr>
          <w:p w14:paraId="6B46265F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E1435">
              <w:rPr>
                <w:rFonts w:ascii="Arial" w:hAnsi="Arial" w:cs="Arial"/>
                <w:b/>
                <w:sz w:val="18"/>
                <w:szCs w:val="18"/>
              </w:rPr>
              <w:t>Independent variables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4" w:space="0" w:color="auto"/>
            </w:tcBorders>
          </w:tcPr>
          <w:p w14:paraId="7D3B0BE9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E1435">
              <w:rPr>
                <w:rFonts w:ascii="Arial" w:hAnsi="Arial" w:cs="Arial"/>
                <w:b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bottom w:val="single" w:sz="4" w:space="0" w:color="auto"/>
            </w:tcBorders>
          </w:tcPr>
          <w:p w14:paraId="5D44DE28" w14:textId="08E1D3A0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oef</w:t>
            </w:r>
            <w:r w:rsidR="00EA4E9C" w:rsidRPr="00EA4E9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8" w:type="dxa"/>
            <w:tcBorders>
              <w:top w:val="single" w:sz="12" w:space="0" w:color="auto"/>
              <w:bottom w:val="single" w:sz="4" w:space="0" w:color="auto"/>
            </w:tcBorders>
          </w:tcPr>
          <w:p w14:paraId="360B8FC1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1435">
              <w:rPr>
                <w:rFonts w:ascii="Arial" w:hAnsi="Arial" w:cs="Arial"/>
                <w:b/>
                <w:sz w:val="18"/>
                <w:szCs w:val="18"/>
              </w:rPr>
              <w:t>[95% CI]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</w:tcPr>
          <w:p w14:paraId="7496B62D" w14:textId="3CA4610B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1435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EE143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E1435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="00EA4E9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23017" w:rsidRPr="004B4DCA" w14:paraId="507B2AB8" w14:textId="77777777" w:rsidTr="00A23017">
        <w:trPr>
          <w:jc w:val="center"/>
        </w:trPr>
        <w:tc>
          <w:tcPr>
            <w:tcW w:w="3590" w:type="dxa"/>
            <w:tcBorders>
              <w:top w:val="single" w:sz="4" w:space="0" w:color="auto"/>
            </w:tcBorders>
            <w:vAlign w:val="center"/>
          </w:tcPr>
          <w:p w14:paraId="483669BA" w14:textId="6BFE462C" w:rsidR="00A23017" w:rsidRPr="00EE1435" w:rsidRDefault="00A23017" w:rsidP="00A23017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i/>
                <w:sz w:val="18"/>
                <w:szCs w:val="18"/>
                <w:lang w:val="en-US"/>
              </w:rPr>
              <w:t>T. gondii</w:t>
            </w: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 xml:space="preserve"> positive serological </w:t>
            </w:r>
            <w:proofErr w:type="spellStart"/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status</w:t>
            </w:r>
            <w:r w:rsidR="00EA4E9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A82EA2C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3B5E7F83" w14:textId="740CE8E8" w:rsidR="00A23017" w:rsidRPr="00EE1435" w:rsidRDefault="00A23017" w:rsidP="00A230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98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334EA327" w14:textId="6A95F5CF" w:rsidR="00A23017" w:rsidRPr="00EE1435" w:rsidRDefault="00A23017" w:rsidP="00A230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381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Pr="00EE143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4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AD5CB7C" w14:textId="6CC6DB9C" w:rsidR="00A23017" w:rsidRPr="005E7991" w:rsidRDefault="00A23017" w:rsidP="00A2301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E7991">
              <w:rPr>
                <w:rFonts w:ascii="Arial" w:hAnsi="Arial" w:cs="Arial"/>
                <w:b/>
                <w:sz w:val="18"/>
                <w:szCs w:val="18"/>
              </w:rPr>
              <w:t>0.035</w:t>
            </w:r>
          </w:p>
        </w:tc>
      </w:tr>
      <w:tr w:rsidR="00A23017" w:rsidRPr="007A2CD9" w14:paraId="0A1E11B3" w14:textId="77777777" w:rsidTr="00A23017">
        <w:trPr>
          <w:jc w:val="center"/>
        </w:trPr>
        <w:tc>
          <w:tcPr>
            <w:tcW w:w="3590" w:type="dxa"/>
            <w:tcBorders>
              <w:bottom w:val="single" w:sz="4" w:space="0" w:color="auto"/>
            </w:tcBorders>
            <w:vAlign w:val="center"/>
          </w:tcPr>
          <w:p w14:paraId="25E6AB9F" w14:textId="1A05EDDD" w:rsidR="00A23017" w:rsidRPr="007A2CD9" w:rsidRDefault="00A23017" w:rsidP="00A23017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aria infection during follow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up</w:t>
            </w:r>
            <w:r w:rsidR="00EA4E9C" w:rsidRPr="00EA4E9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1D52B048" w14:textId="77777777" w:rsidR="00A23017" w:rsidRPr="007A2CD9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08417282" w14:textId="29D754F8" w:rsidR="00A23017" w:rsidRPr="007A2CD9" w:rsidRDefault="00A23017" w:rsidP="00A230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51D2891E" w14:textId="111DFEA7" w:rsidR="00A23017" w:rsidRPr="007A2CD9" w:rsidRDefault="00A23017" w:rsidP="00A2301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0.4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EE1435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0.429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4E31DF7" w14:textId="3B916895" w:rsidR="00A23017" w:rsidRPr="007A2CD9" w:rsidRDefault="00A23017" w:rsidP="00A2301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E7991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</w:tc>
      </w:tr>
      <w:tr w:rsidR="00A23017" w:rsidRPr="004B4DCA" w14:paraId="0194EAF9" w14:textId="77777777" w:rsidTr="00A23017">
        <w:trPr>
          <w:jc w:val="center"/>
        </w:trPr>
        <w:tc>
          <w:tcPr>
            <w:tcW w:w="3590" w:type="dxa"/>
            <w:tcBorders>
              <w:top w:val="single" w:sz="4" w:space="0" w:color="auto"/>
            </w:tcBorders>
            <w:vAlign w:val="center"/>
          </w:tcPr>
          <w:p w14:paraId="2022AC96" w14:textId="7A7BBF97" w:rsidR="00A23017" w:rsidRPr="006B35F8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6B35F8">
              <w:rPr>
                <w:rFonts w:ascii="Arial" w:hAnsi="Arial" w:cs="Arial"/>
                <w:sz w:val="18"/>
                <w:szCs w:val="18"/>
                <w:u w:val="single"/>
              </w:rPr>
              <w:t>Adjustment</w:t>
            </w:r>
            <w:proofErr w:type="spellEnd"/>
            <w:r w:rsidRPr="006B35F8">
              <w:rPr>
                <w:rFonts w:ascii="Arial" w:hAnsi="Arial" w:cs="Arial"/>
                <w:sz w:val="18"/>
                <w:szCs w:val="18"/>
                <w:u w:val="single"/>
              </w:rPr>
              <w:t xml:space="preserve"> </w:t>
            </w:r>
            <w:proofErr w:type="gramStart"/>
            <w:r w:rsidRPr="006B35F8">
              <w:rPr>
                <w:rFonts w:ascii="Arial" w:hAnsi="Arial" w:cs="Arial"/>
                <w:sz w:val="18"/>
                <w:szCs w:val="18"/>
                <w:u w:val="single"/>
              </w:rPr>
              <w:t>variables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:</w:t>
            </w:r>
            <w:proofErr w:type="gramEnd"/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D43C4DD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BE45256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6137976A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CB8A61C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3017" w:rsidRPr="004B4DCA" w14:paraId="426210D2" w14:textId="77777777" w:rsidTr="00A23017">
        <w:trPr>
          <w:jc w:val="center"/>
        </w:trPr>
        <w:tc>
          <w:tcPr>
            <w:tcW w:w="3590" w:type="dxa"/>
          </w:tcPr>
          <w:p w14:paraId="4906FE71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E1435">
              <w:rPr>
                <w:rFonts w:ascii="Arial" w:hAnsi="Arial" w:cs="Arial"/>
                <w:sz w:val="18"/>
                <w:szCs w:val="18"/>
              </w:rPr>
              <w:t>Maternal</w:t>
            </w:r>
            <w:proofErr w:type="spell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E1435">
              <w:rPr>
                <w:rFonts w:ascii="Arial" w:hAnsi="Arial" w:cs="Arial"/>
                <w:sz w:val="18"/>
                <w:szCs w:val="18"/>
              </w:rPr>
              <w:t>age</w:t>
            </w:r>
            <w:r w:rsidRPr="00EE143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734" w:type="dxa"/>
          </w:tcPr>
          <w:p w14:paraId="2C5C006E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15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22]</w:t>
            </w:r>
          </w:p>
          <w:p w14:paraId="608956EC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23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29]</w:t>
            </w:r>
          </w:p>
          <w:p w14:paraId="0FD88935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3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35]</w:t>
            </w:r>
          </w:p>
        </w:tc>
        <w:tc>
          <w:tcPr>
            <w:tcW w:w="1343" w:type="dxa"/>
          </w:tcPr>
          <w:p w14:paraId="01147832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53C3A6" w14:textId="02B9DA7F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1</w:t>
            </w:r>
          </w:p>
          <w:p w14:paraId="6D857498" w14:textId="17CEB28F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7</w:t>
            </w:r>
          </w:p>
        </w:tc>
        <w:tc>
          <w:tcPr>
            <w:tcW w:w="1468" w:type="dxa"/>
          </w:tcPr>
          <w:p w14:paraId="33D6E6E4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6477D7" w14:textId="527D4E6A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311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189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67566A17" w14:textId="2699CC6B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641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13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7930DF46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2F28859" w14:textId="282B94E4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33</w:t>
            </w:r>
          </w:p>
          <w:p w14:paraId="0D65AB5B" w14:textId="48D3804C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1435"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</w:tr>
      <w:tr w:rsidR="00A23017" w:rsidRPr="004B4DCA" w14:paraId="5B9867B9" w14:textId="77777777" w:rsidTr="00A23017">
        <w:trPr>
          <w:jc w:val="center"/>
        </w:trPr>
        <w:tc>
          <w:tcPr>
            <w:tcW w:w="3590" w:type="dxa"/>
          </w:tcPr>
          <w:p w14:paraId="472C2CFE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E1435">
              <w:rPr>
                <w:rFonts w:ascii="Arial" w:hAnsi="Arial" w:cs="Arial"/>
                <w:sz w:val="18"/>
                <w:szCs w:val="18"/>
              </w:rPr>
              <w:t>Primig</w:t>
            </w:r>
            <w:r>
              <w:rPr>
                <w:rFonts w:ascii="Arial" w:hAnsi="Arial" w:cs="Arial"/>
                <w:sz w:val="18"/>
                <w:szCs w:val="18"/>
              </w:rPr>
              <w:t>e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B35F8">
              <w:rPr>
                <w:rFonts w:ascii="Arial" w:hAnsi="Arial" w:cs="Arial"/>
                <w:i/>
                <w:sz w:val="18"/>
                <w:szCs w:val="18"/>
              </w:rPr>
              <w:t>vs</w:t>
            </w:r>
            <w:r w:rsidRPr="006B35F8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6B35F8">
              <w:rPr>
                <w:rFonts w:ascii="Arial" w:hAnsi="Arial" w:cs="Arial"/>
                <w:sz w:val="18"/>
                <w:szCs w:val="18"/>
              </w:rPr>
              <w:t>multigest</w:t>
            </w:r>
            <w:proofErr w:type="spellEnd"/>
            <w:proofErr w:type="gramEnd"/>
            <w:r w:rsidRPr="006B35F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B35F8">
              <w:rPr>
                <w:rFonts w:ascii="Arial" w:hAnsi="Arial" w:cs="Arial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734" w:type="dxa"/>
          </w:tcPr>
          <w:p w14:paraId="04C6EAE9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</w:tcPr>
          <w:p w14:paraId="5E2EAFEE" w14:textId="5DE827C9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5</w:t>
            </w:r>
          </w:p>
        </w:tc>
        <w:tc>
          <w:tcPr>
            <w:tcW w:w="1468" w:type="dxa"/>
          </w:tcPr>
          <w:p w14:paraId="40201BA5" w14:textId="3B315774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322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E1435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2AD16F25" w14:textId="7F4CF129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50</w:t>
            </w:r>
          </w:p>
        </w:tc>
      </w:tr>
      <w:tr w:rsidR="00A23017" w:rsidRPr="004B4DCA" w14:paraId="5D14D826" w14:textId="77777777" w:rsidTr="00A23017">
        <w:trPr>
          <w:jc w:val="center"/>
        </w:trPr>
        <w:tc>
          <w:tcPr>
            <w:tcW w:w="3590" w:type="dxa"/>
          </w:tcPr>
          <w:p w14:paraId="00D00744" w14:textId="77777777" w:rsidR="00A23017" w:rsidRPr="00CC77BC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Living site</w:t>
            </w:r>
          </w:p>
        </w:tc>
        <w:tc>
          <w:tcPr>
            <w:tcW w:w="1734" w:type="dxa"/>
          </w:tcPr>
          <w:p w14:paraId="47B37420" w14:textId="77777777" w:rsidR="00A23017" w:rsidRPr="00CC77BC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Akodeha</w:t>
            </w:r>
            <w:proofErr w:type="spellEnd"/>
          </w:p>
          <w:p w14:paraId="4A7AC0D9" w14:textId="77777777" w:rsidR="00A23017" w:rsidRPr="00CC77BC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Ouedeme</w:t>
            </w:r>
            <w:proofErr w:type="spellEnd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Pedah</w:t>
            </w:r>
            <w:proofErr w:type="spellEnd"/>
          </w:p>
          <w:p w14:paraId="6245263D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Comé</w:t>
            </w:r>
            <w:proofErr w:type="spellEnd"/>
          </w:p>
        </w:tc>
        <w:tc>
          <w:tcPr>
            <w:tcW w:w="1343" w:type="dxa"/>
          </w:tcPr>
          <w:p w14:paraId="11D8D119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5DA64E1" w14:textId="621697F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0</w:t>
            </w:r>
          </w:p>
          <w:p w14:paraId="665CD970" w14:textId="3F5575B9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61</w:t>
            </w:r>
          </w:p>
        </w:tc>
        <w:tc>
          <w:tcPr>
            <w:tcW w:w="1468" w:type="dxa"/>
          </w:tcPr>
          <w:p w14:paraId="130E8564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F200FCA" w14:textId="1830FAAB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051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431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7C0A96A4" w14:textId="7648CB3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1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073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3D41FEC0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9C404D" w14:textId="77777777" w:rsidR="00A23017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2CD9">
              <w:rPr>
                <w:rFonts w:ascii="Arial" w:hAnsi="Arial" w:cs="Arial"/>
                <w:sz w:val="18"/>
                <w:szCs w:val="18"/>
              </w:rPr>
              <w:t>0.123</w:t>
            </w:r>
          </w:p>
          <w:p w14:paraId="7832FA8B" w14:textId="57D7749B" w:rsidR="00A23017" w:rsidRPr="007A2CD9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A23017" w:rsidRPr="004B4DCA" w14:paraId="24297CA0" w14:textId="77777777" w:rsidTr="00A23017">
        <w:trPr>
          <w:jc w:val="center"/>
        </w:trPr>
        <w:tc>
          <w:tcPr>
            <w:tcW w:w="3590" w:type="dxa"/>
          </w:tcPr>
          <w:p w14:paraId="03B506DF" w14:textId="77777777" w:rsidR="00A23017" w:rsidRPr="00CC77BC" w:rsidRDefault="00A23017" w:rsidP="008A366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ducation</w:t>
            </w:r>
            <w:r w:rsidRPr="00CC77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734" w:type="dxa"/>
          </w:tcPr>
          <w:p w14:paraId="52D53D0D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14:paraId="599403B9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Partial primary</w:t>
            </w:r>
          </w:p>
          <w:p w14:paraId="1E5FAE8B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Complete primary</w:t>
            </w:r>
          </w:p>
          <w:p w14:paraId="57B7D845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Beyond primary</w:t>
            </w:r>
          </w:p>
        </w:tc>
        <w:tc>
          <w:tcPr>
            <w:tcW w:w="1343" w:type="dxa"/>
          </w:tcPr>
          <w:p w14:paraId="42F0BDBC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8ABBA01" w14:textId="09CF028E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0.233</w:t>
            </w:r>
          </w:p>
          <w:p w14:paraId="5F0B70A2" w14:textId="080623F0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29</w:t>
            </w:r>
          </w:p>
          <w:p w14:paraId="54ECE080" w14:textId="2C71B080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42</w:t>
            </w:r>
          </w:p>
        </w:tc>
        <w:tc>
          <w:tcPr>
            <w:tcW w:w="1468" w:type="dxa"/>
          </w:tcPr>
          <w:p w14:paraId="1E6D6CB0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EF5BC6" w14:textId="58CFA8F8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474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007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07A0B1D8" w14:textId="7103B400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32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491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3AD3690F" w14:textId="4E38526B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32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049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5B724A20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929A1F" w14:textId="5F9A3F31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8</w:t>
            </w:r>
          </w:p>
          <w:p w14:paraId="752F71B2" w14:textId="6869BCE5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83</w:t>
            </w:r>
          </w:p>
          <w:p w14:paraId="3829C315" w14:textId="76699FD3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</w:tr>
      <w:tr w:rsidR="00A23017" w:rsidRPr="004B4DCA" w14:paraId="0CFE8362" w14:textId="77777777" w:rsidTr="00A23017">
        <w:trPr>
          <w:jc w:val="center"/>
        </w:trPr>
        <w:tc>
          <w:tcPr>
            <w:tcW w:w="3590" w:type="dxa"/>
          </w:tcPr>
          <w:p w14:paraId="669EBEEB" w14:textId="77777777" w:rsidR="00A23017" w:rsidRPr="00CC77BC" w:rsidRDefault="00A23017" w:rsidP="008A366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visits (ANC + </w:t>
            </w:r>
            <w:proofErr w:type="gram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emergency)</w:t>
            </w:r>
            <w:r w:rsidRPr="00CC77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g</w:t>
            </w:r>
            <w:proofErr w:type="gramEnd"/>
          </w:p>
        </w:tc>
        <w:tc>
          <w:tcPr>
            <w:tcW w:w="1734" w:type="dxa"/>
          </w:tcPr>
          <w:p w14:paraId="730F316F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0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4]</w:t>
            </w:r>
          </w:p>
          <w:p w14:paraId="28E85707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5,6]</w:t>
            </w:r>
          </w:p>
          <w:p w14:paraId="745F6A00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7</w:t>
            </w:r>
            <w:r>
              <w:rPr>
                <w:rFonts w:ascii="Calibri" w:hAnsi="Calibri" w:cs="Calibri"/>
                <w:sz w:val="18"/>
                <w:szCs w:val="18"/>
              </w:rPr>
              <w:t>–</w:t>
            </w:r>
            <w:r w:rsidRPr="00EE1435">
              <w:rPr>
                <w:rFonts w:ascii="Arial" w:hAnsi="Arial" w:cs="Arial"/>
                <w:sz w:val="18"/>
                <w:szCs w:val="18"/>
              </w:rPr>
              <w:t>12]</w:t>
            </w:r>
          </w:p>
        </w:tc>
        <w:tc>
          <w:tcPr>
            <w:tcW w:w="1343" w:type="dxa"/>
          </w:tcPr>
          <w:p w14:paraId="0B7286A0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A36F15" w14:textId="210E3F9D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0.120</w:t>
            </w:r>
          </w:p>
          <w:p w14:paraId="6FE952FD" w14:textId="61B177E5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0.173</w:t>
            </w:r>
          </w:p>
        </w:tc>
        <w:tc>
          <w:tcPr>
            <w:tcW w:w="1468" w:type="dxa"/>
          </w:tcPr>
          <w:p w14:paraId="6521B65C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5DCA67" w14:textId="7386BC6F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485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245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7E2AA93B" w14:textId="54C960DE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542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197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45AB3824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49592B8" w14:textId="45CCA369" w:rsidR="00A23017" w:rsidRPr="00561CD3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CD3">
              <w:rPr>
                <w:rFonts w:ascii="Arial" w:hAnsi="Arial" w:cs="Arial"/>
                <w:sz w:val="18"/>
                <w:szCs w:val="18"/>
              </w:rPr>
              <w:t>0.5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92A8E4A" w14:textId="3BB77B80" w:rsidR="00A23017" w:rsidRPr="00561CD3" w:rsidRDefault="00A23017" w:rsidP="00561CD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CD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59</w:t>
            </w:r>
          </w:p>
        </w:tc>
      </w:tr>
      <w:tr w:rsidR="00A23017" w:rsidRPr="004B4DCA" w14:paraId="3F51E27E" w14:textId="77777777" w:rsidTr="00A23017">
        <w:trPr>
          <w:jc w:val="center"/>
        </w:trPr>
        <w:tc>
          <w:tcPr>
            <w:tcW w:w="3590" w:type="dxa"/>
          </w:tcPr>
          <w:p w14:paraId="1B0307A4" w14:textId="77777777" w:rsidR="00A23017" w:rsidRPr="00CC77BC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Dry season</w:t>
            </w:r>
          </w:p>
        </w:tc>
        <w:tc>
          <w:tcPr>
            <w:tcW w:w="1734" w:type="dxa"/>
          </w:tcPr>
          <w:p w14:paraId="5E48EB87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</w:tcPr>
          <w:p w14:paraId="2E8088CA" w14:textId="245B3DC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2</w:t>
            </w:r>
          </w:p>
        </w:tc>
        <w:tc>
          <w:tcPr>
            <w:tcW w:w="1468" w:type="dxa"/>
          </w:tcPr>
          <w:p w14:paraId="140C72B2" w14:textId="4D18D2AD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21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246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3C98CAD1" w14:textId="38337C71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4</w:t>
            </w:r>
          </w:p>
        </w:tc>
      </w:tr>
      <w:tr w:rsidR="00A23017" w:rsidRPr="004B4DCA" w14:paraId="204DF57E" w14:textId="77777777" w:rsidTr="00A23017">
        <w:trPr>
          <w:jc w:val="center"/>
        </w:trPr>
        <w:tc>
          <w:tcPr>
            <w:tcW w:w="3590" w:type="dxa"/>
          </w:tcPr>
          <w:p w14:paraId="436AC727" w14:textId="77777777" w:rsidR="00A23017" w:rsidRPr="00CC77BC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C77BC">
              <w:rPr>
                <w:rFonts w:ascii="Arial" w:hAnsi="Arial" w:cs="Arial"/>
                <w:sz w:val="18"/>
                <w:szCs w:val="18"/>
              </w:rPr>
              <w:t>Bednet</w:t>
            </w:r>
            <w:proofErr w:type="spellEnd"/>
            <w:r w:rsidRPr="00CC77BC">
              <w:rPr>
                <w:rFonts w:ascii="Arial" w:hAnsi="Arial" w:cs="Arial"/>
                <w:sz w:val="18"/>
                <w:szCs w:val="18"/>
              </w:rPr>
              <w:t xml:space="preserve"> possession</w:t>
            </w:r>
          </w:p>
        </w:tc>
        <w:tc>
          <w:tcPr>
            <w:tcW w:w="1734" w:type="dxa"/>
          </w:tcPr>
          <w:p w14:paraId="7266F2AA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</w:tcPr>
          <w:p w14:paraId="7278593E" w14:textId="6198D934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468" w:type="dxa"/>
          </w:tcPr>
          <w:p w14:paraId="0E049889" w14:textId="647016A0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194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210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</w:tcPr>
          <w:p w14:paraId="615C80BB" w14:textId="3CE003C9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41</w:t>
            </w:r>
          </w:p>
        </w:tc>
      </w:tr>
      <w:tr w:rsidR="00A23017" w:rsidRPr="004B4DCA" w14:paraId="413CCA31" w14:textId="77777777" w:rsidTr="00A23017">
        <w:trPr>
          <w:jc w:val="center"/>
        </w:trPr>
        <w:tc>
          <w:tcPr>
            <w:tcW w:w="3590" w:type="dxa"/>
            <w:tcBorders>
              <w:bottom w:val="single" w:sz="12" w:space="0" w:color="auto"/>
            </w:tcBorders>
          </w:tcPr>
          <w:p w14:paraId="69CF9533" w14:textId="77777777" w:rsidR="00A23017" w:rsidRPr="00CC77BC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IPTp</w:t>
            </w:r>
            <w:proofErr w:type="spellEnd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 xml:space="preserve">-SP </w:t>
            </w:r>
            <w:proofErr w:type="spellStart"/>
            <w:r w:rsidRPr="00CC77BC">
              <w:rPr>
                <w:rFonts w:ascii="Arial" w:hAnsi="Arial" w:cs="Arial"/>
                <w:sz w:val="18"/>
                <w:szCs w:val="18"/>
                <w:lang w:val="en-US"/>
              </w:rPr>
              <w:t>doses</w:t>
            </w:r>
            <w:r w:rsidRPr="00CC77B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14:paraId="5B9BA8BB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0,1]</w:t>
            </w:r>
          </w:p>
          <w:p w14:paraId="7DA4FAA7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2,3]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3D30C803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375F1EF" w14:textId="2AFEF22C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14:paraId="2ECF254F" w14:textId="77777777" w:rsidR="00A23017" w:rsidRPr="00EE1435" w:rsidRDefault="00A23017" w:rsidP="008A366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5BD7061D" w14:textId="3B6E7726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458</w:t>
            </w:r>
            <w:r w:rsidRPr="00EE1435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Pr="00EE143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444</w:t>
            </w:r>
            <w:r w:rsidRPr="00EE143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63126C23" w14:textId="77777777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4CB603E" w14:textId="0EE18660" w:rsidR="00A23017" w:rsidRPr="00EE1435" w:rsidRDefault="00A23017" w:rsidP="008A366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43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76</w:t>
            </w:r>
          </w:p>
        </w:tc>
      </w:tr>
    </w:tbl>
    <w:p w14:paraId="5425882D" w14:textId="3DE0A847" w:rsidR="005E7991" w:rsidRDefault="005E7991" w:rsidP="005E7991">
      <w:pPr>
        <w:spacing w:line="480" w:lineRule="auto"/>
        <w:rPr>
          <w:rFonts w:ascii="Arial" w:hAnsi="Arial" w:cs="Arial"/>
          <w:b/>
          <w:lang w:val="en-US"/>
        </w:rPr>
      </w:pPr>
    </w:p>
    <w:p w14:paraId="6EA4743F" w14:textId="24EBD6E4" w:rsidR="00EA4E9C" w:rsidRDefault="00EA4E9C" w:rsidP="005E799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 w:rsidRPr="00B73DAD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a </w:t>
      </w:r>
      <w:r w:rsidR="00B05AFE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oefficient</w:t>
      </w:r>
      <w:r w:rsidRPr="00432AC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&lt;0 </w:t>
      </w:r>
      <w:r w:rsidRPr="00432AC6">
        <w:rPr>
          <w:rFonts w:ascii="Arial" w:hAnsi="Arial" w:cs="Arial"/>
          <w:lang w:val="en-US"/>
        </w:rPr>
        <w:t>shows a negative association between the variable and m</w:t>
      </w:r>
      <w:r>
        <w:rPr>
          <w:rFonts w:ascii="Arial" w:hAnsi="Arial" w:cs="Arial"/>
          <w:lang w:val="en-US"/>
        </w:rPr>
        <w:t>aternal anti-</w:t>
      </w:r>
      <w:r w:rsidRPr="00EA4E9C">
        <w:rPr>
          <w:rFonts w:ascii="Arial" w:hAnsi="Arial" w:cs="Arial"/>
          <w:i/>
          <w:lang w:val="en-US"/>
        </w:rPr>
        <w:t>Pf</w:t>
      </w:r>
      <w:r>
        <w:rPr>
          <w:rFonts w:ascii="Arial" w:hAnsi="Arial" w:cs="Arial"/>
          <w:lang w:val="en-US"/>
        </w:rPr>
        <w:t xml:space="preserve">AMA1 </w:t>
      </w:r>
      <w:r w:rsidR="00133B18">
        <w:rPr>
          <w:rFonts w:ascii="Arial" w:hAnsi="Arial" w:cs="Arial"/>
          <w:lang w:val="en-US"/>
        </w:rPr>
        <w:t xml:space="preserve">IgG </w:t>
      </w:r>
      <w:r>
        <w:rPr>
          <w:rFonts w:ascii="Arial" w:hAnsi="Arial" w:cs="Arial"/>
          <w:lang w:val="en-US"/>
        </w:rPr>
        <w:t>level</w:t>
      </w:r>
      <w:r w:rsidR="00133B18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</w:t>
      </w:r>
      <w:r w:rsidRPr="00432AC6">
        <w:rPr>
          <w:rFonts w:ascii="Arial" w:hAnsi="Arial" w:cs="Arial"/>
          <w:lang w:val="en-US"/>
        </w:rPr>
        <w:t xml:space="preserve">whereas </w:t>
      </w:r>
      <w:r>
        <w:rPr>
          <w:rFonts w:ascii="Arial" w:hAnsi="Arial" w:cs="Arial"/>
          <w:lang w:val="en-US"/>
        </w:rPr>
        <w:t xml:space="preserve">a </w:t>
      </w:r>
      <w:r w:rsidR="00B05AFE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 xml:space="preserve">oefficient </w:t>
      </w:r>
      <w:r w:rsidRPr="00432AC6">
        <w:rPr>
          <w:rFonts w:ascii="Arial" w:hAnsi="Arial" w:cs="Arial"/>
          <w:lang w:val="en-US"/>
        </w:rPr>
        <w:t>&gt;</w:t>
      </w:r>
      <w:r>
        <w:rPr>
          <w:rFonts w:ascii="Arial" w:hAnsi="Arial" w:cs="Arial"/>
          <w:lang w:val="en-US"/>
        </w:rPr>
        <w:t>0</w:t>
      </w:r>
      <w:r w:rsidRPr="00432AC6">
        <w:rPr>
          <w:rFonts w:ascii="Arial" w:hAnsi="Arial" w:cs="Arial"/>
          <w:lang w:val="en-US"/>
        </w:rPr>
        <w:t xml:space="preserve"> shows a positive association</w:t>
      </w:r>
      <w:r>
        <w:rPr>
          <w:rFonts w:ascii="Arial" w:hAnsi="Arial" w:cs="Arial"/>
          <w:lang w:val="en-US"/>
        </w:rPr>
        <w:t>.</w:t>
      </w:r>
    </w:p>
    <w:p w14:paraId="2E153FF9" w14:textId="49919E64" w:rsidR="00EA4E9C" w:rsidRDefault="00EA4E9C" w:rsidP="00EA4E9C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b</w:t>
      </w:r>
      <w:r w:rsidRPr="00B73DAD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significant P value &lt;0.05 is in bold.</w:t>
      </w:r>
    </w:p>
    <w:p w14:paraId="7DD6A217" w14:textId="36D71001" w:rsidR="00EA4E9C" w:rsidRPr="00504A52" w:rsidRDefault="00EA4E9C" w:rsidP="005E7991">
      <w:pPr>
        <w:spacing w:line="480" w:lineRule="auto"/>
        <w:rPr>
          <w:rFonts w:ascii="Arial" w:hAnsi="Arial" w:cs="Arial"/>
          <w:lang w:val="en-US"/>
        </w:rPr>
      </w:pPr>
      <w:r w:rsidRPr="00504A52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504A52">
        <w:rPr>
          <w:rFonts w:ascii="Arial" w:hAnsi="Arial" w:cs="Arial"/>
          <w:lang w:val="en-US"/>
        </w:rPr>
        <w:t xml:space="preserve">: </w:t>
      </w:r>
      <w:r w:rsidR="00F86083" w:rsidRPr="00504A52">
        <w:rPr>
          <w:rFonts w:ascii="Arial" w:hAnsi="Arial" w:cs="Arial"/>
          <w:lang w:val="en-US"/>
        </w:rPr>
        <w:t>t</w:t>
      </w:r>
      <w:r w:rsidRPr="00504A52">
        <w:rPr>
          <w:rFonts w:ascii="Arial" w:hAnsi="Arial" w:cs="Arial"/>
          <w:lang w:val="en-US"/>
        </w:rPr>
        <w:t>oxoplasmosis serological status defined at inclusion</w:t>
      </w:r>
      <w:r w:rsidR="00133B18">
        <w:rPr>
          <w:rFonts w:ascii="Arial" w:hAnsi="Arial" w:cs="Arial"/>
          <w:lang w:val="en-US"/>
        </w:rPr>
        <w:t>, 354 women were positive</w:t>
      </w:r>
      <w:r w:rsidRPr="00504A52">
        <w:rPr>
          <w:rFonts w:ascii="Arial" w:hAnsi="Arial" w:cs="Arial"/>
          <w:lang w:val="en-US"/>
        </w:rPr>
        <w:t>.</w:t>
      </w:r>
    </w:p>
    <w:p w14:paraId="6F356328" w14:textId="427981BB" w:rsidR="00EA4E9C" w:rsidRDefault="00EA4E9C" w:rsidP="005E7991">
      <w:pPr>
        <w:spacing w:line="480" w:lineRule="auto"/>
        <w:rPr>
          <w:rFonts w:ascii="Arial" w:hAnsi="Arial" w:cs="Arial"/>
          <w:lang w:val="en-US"/>
        </w:rPr>
      </w:pPr>
      <w:r w:rsidRPr="00504A52">
        <w:rPr>
          <w:rFonts w:ascii="Arial" w:hAnsi="Arial" w:cs="Arial"/>
          <w:vertAlign w:val="superscript"/>
          <w:lang w:val="en-US"/>
        </w:rPr>
        <w:t>d</w:t>
      </w:r>
      <w:r w:rsidR="005E7991" w:rsidRPr="00504A52">
        <w:rPr>
          <w:rFonts w:ascii="Arial" w:hAnsi="Arial" w:cs="Arial"/>
          <w:lang w:val="en-US"/>
        </w:rPr>
        <w:t xml:space="preserve">: malaria infection was defined by at least one positive TBS during pregnancy (follow-up or delivery); </w:t>
      </w:r>
      <w:r w:rsidR="00F86083" w:rsidRPr="00504A52">
        <w:rPr>
          <w:rFonts w:ascii="Arial" w:hAnsi="Arial" w:cs="Arial"/>
          <w:lang w:val="en-US"/>
        </w:rPr>
        <w:t>283</w:t>
      </w:r>
      <w:r w:rsidR="005E7991" w:rsidRPr="00504A52">
        <w:rPr>
          <w:rFonts w:ascii="Arial" w:hAnsi="Arial" w:cs="Arial"/>
          <w:lang w:val="en-US"/>
        </w:rPr>
        <w:t xml:space="preserve"> women had at least one malaria infection during the follow-up.</w:t>
      </w:r>
    </w:p>
    <w:p w14:paraId="14EC1726" w14:textId="77777777" w:rsidR="005E7991" w:rsidRDefault="005E7991" w:rsidP="005E799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e</w:t>
      </w:r>
      <w:r w:rsidRPr="00B73DAD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age has been divided into 3 periods.</w:t>
      </w:r>
    </w:p>
    <w:p w14:paraId="4040DBA1" w14:textId="77777777" w:rsidR="005E7991" w:rsidRDefault="005E7991" w:rsidP="005E799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f</w:t>
      </w:r>
      <w:r w:rsidRPr="00B73DAD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maternal education was sequenced into 4 categories.</w:t>
      </w:r>
    </w:p>
    <w:p w14:paraId="13368CA1" w14:textId="77777777" w:rsidR="005E7991" w:rsidRDefault="005E7991" w:rsidP="005E799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g</w:t>
      </w:r>
      <w:r>
        <w:rPr>
          <w:rFonts w:ascii="Arial" w:hAnsi="Arial" w:cs="Arial"/>
          <w:lang w:val="en-US"/>
        </w:rPr>
        <w:t>: number of visits</w:t>
      </w:r>
      <w:r w:rsidRPr="00EE143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as been divided into 3 categories.</w:t>
      </w:r>
    </w:p>
    <w:p w14:paraId="2EBDA780" w14:textId="77777777" w:rsidR="005E7991" w:rsidRDefault="005E7991" w:rsidP="005E799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h</w:t>
      </w:r>
      <w:r>
        <w:rPr>
          <w:rFonts w:ascii="Arial" w:hAnsi="Arial" w:cs="Arial"/>
          <w:lang w:val="en-US"/>
        </w:rPr>
        <w:t xml:space="preserve">: number of </w:t>
      </w:r>
      <w:proofErr w:type="spellStart"/>
      <w:r>
        <w:rPr>
          <w:rFonts w:ascii="Arial" w:hAnsi="Arial" w:cs="Arial"/>
          <w:lang w:val="en-US"/>
        </w:rPr>
        <w:t>IPTp</w:t>
      </w:r>
      <w:proofErr w:type="spellEnd"/>
      <w:r>
        <w:rPr>
          <w:rFonts w:ascii="Arial" w:hAnsi="Arial" w:cs="Arial"/>
          <w:lang w:val="en-US"/>
        </w:rPr>
        <w:t>-SP doses has been classified into 2 categories.</w:t>
      </w:r>
    </w:p>
    <w:p w14:paraId="1E7A3313" w14:textId="2346749C" w:rsidR="0020747F" w:rsidRPr="00A23017" w:rsidRDefault="005E7991" w:rsidP="00A2301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logistic analysis was adj</w:t>
      </w:r>
      <w:r w:rsidR="00133B18">
        <w:rPr>
          <w:rFonts w:ascii="Arial" w:hAnsi="Arial" w:cs="Arial"/>
          <w:lang w:val="en-US"/>
        </w:rPr>
        <w:t>usted for maternal age, gravidity</w:t>
      </w:r>
      <w:r>
        <w:rPr>
          <w:rFonts w:ascii="Arial" w:hAnsi="Arial" w:cs="Arial"/>
          <w:lang w:val="en-US"/>
        </w:rPr>
        <w:t xml:space="preserve">, living site, maternal education, number of visits, dry season, </w:t>
      </w:r>
      <w:proofErr w:type="spellStart"/>
      <w:r>
        <w:rPr>
          <w:rFonts w:ascii="Arial" w:hAnsi="Arial" w:cs="Arial"/>
          <w:lang w:val="en-US"/>
        </w:rPr>
        <w:t>bednet</w:t>
      </w:r>
      <w:proofErr w:type="spellEnd"/>
      <w:r>
        <w:rPr>
          <w:rFonts w:ascii="Arial" w:hAnsi="Arial" w:cs="Arial"/>
          <w:lang w:val="en-US"/>
        </w:rPr>
        <w:t xml:space="preserve"> possession and number </w:t>
      </w:r>
      <w:r w:rsidRPr="004B4DCA">
        <w:rPr>
          <w:rFonts w:ascii="Arial" w:hAnsi="Arial" w:cs="Arial"/>
          <w:lang w:val="en-US"/>
        </w:rPr>
        <w:t xml:space="preserve">of </w:t>
      </w:r>
      <w:proofErr w:type="spellStart"/>
      <w:r w:rsidRPr="004B4DCA">
        <w:rPr>
          <w:rFonts w:ascii="Arial" w:hAnsi="Arial" w:cs="Arial"/>
          <w:lang w:val="en-US"/>
        </w:rPr>
        <w:t>IPTp</w:t>
      </w:r>
      <w:proofErr w:type="spellEnd"/>
      <w:r w:rsidRPr="004B4DCA">
        <w:rPr>
          <w:rFonts w:ascii="Arial" w:hAnsi="Arial" w:cs="Arial"/>
          <w:lang w:val="en-US"/>
        </w:rPr>
        <w:t>-SP dose</w:t>
      </w:r>
      <w:r>
        <w:rPr>
          <w:rFonts w:ascii="Arial" w:hAnsi="Arial" w:cs="Arial"/>
          <w:lang w:val="en-US"/>
        </w:rPr>
        <w:t>s.</w:t>
      </w:r>
    </w:p>
    <w:sectPr w:rsidR="0020747F" w:rsidRPr="00A23017" w:rsidSect="005E799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30D8E" w16cex:dateUtc="2021-04-28T02:2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561166"/>
    <w:multiLevelType w:val="hybridMultilevel"/>
    <w:tmpl w:val="837838DC"/>
    <w:lvl w:ilvl="0" w:tplc="2B64EB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08260B"/>
    <w:multiLevelType w:val="hybridMultilevel"/>
    <w:tmpl w:val="09F8D0BC"/>
    <w:lvl w:ilvl="0" w:tplc="E82091D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610"/>
    <w:rsid w:val="000033E6"/>
    <w:rsid w:val="00067D4D"/>
    <w:rsid w:val="000867E8"/>
    <w:rsid w:val="00090D7D"/>
    <w:rsid w:val="00096D8E"/>
    <w:rsid w:val="000C0D7B"/>
    <w:rsid w:val="00133B18"/>
    <w:rsid w:val="00137B08"/>
    <w:rsid w:val="001A5DBE"/>
    <w:rsid w:val="001C5F01"/>
    <w:rsid w:val="001E14E3"/>
    <w:rsid w:val="0020747F"/>
    <w:rsid w:val="00220900"/>
    <w:rsid w:val="0023146A"/>
    <w:rsid w:val="00241384"/>
    <w:rsid w:val="00280A8D"/>
    <w:rsid w:val="002B514B"/>
    <w:rsid w:val="002C1509"/>
    <w:rsid w:val="002D3332"/>
    <w:rsid w:val="002E39C6"/>
    <w:rsid w:val="002E64D6"/>
    <w:rsid w:val="003118AB"/>
    <w:rsid w:val="00353301"/>
    <w:rsid w:val="0039553F"/>
    <w:rsid w:val="003C0E15"/>
    <w:rsid w:val="00460CDE"/>
    <w:rsid w:val="00485261"/>
    <w:rsid w:val="004A465E"/>
    <w:rsid w:val="00504A52"/>
    <w:rsid w:val="00550719"/>
    <w:rsid w:val="00554826"/>
    <w:rsid w:val="00561CD3"/>
    <w:rsid w:val="00563975"/>
    <w:rsid w:val="005814C4"/>
    <w:rsid w:val="00592B92"/>
    <w:rsid w:val="005C5246"/>
    <w:rsid w:val="005C7F12"/>
    <w:rsid w:val="005D2C16"/>
    <w:rsid w:val="005E339E"/>
    <w:rsid w:val="005E7991"/>
    <w:rsid w:val="00602DF7"/>
    <w:rsid w:val="00611199"/>
    <w:rsid w:val="006975C8"/>
    <w:rsid w:val="006D663E"/>
    <w:rsid w:val="0071498C"/>
    <w:rsid w:val="007171FF"/>
    <w:rsid w:val="00734348"/>
    <w:rsid w:val="00736104"/>
    <w:rsid w:val="007A2CD9"/>
    <w:rsid w:val="007A5804"/>
    <w:rsid w:val="007B1F08"/>
    <w:rsid w:val="007F3F39"/>
    <w:rsid w:val="00800C1C"/>
    <w:rsid w:val="00810062"/>
    <w:rsid w:val="00811376"/>
    <w:rsid w:val="00832ABF"/>
    <w:rsid w:val="0084324A"/>
    <w:rsid w:val="00864DC0"/>
    <w:rsid w:val="0088466C"/>
    <w:rsid w:val="00884774"/>
    <w:rsid w:val="008A3B57"/>
    <w:rsid w:val="008D36B5"/>
    <w:rsid w:val="008E618B"/>
    <w:rsid w:val="008F2D5A"/>
    <w:rsid w:val="00907E26"/>
    <w:rsid w:val="00920610"/>
    <w:rsid w:val="00923BE1"/>
    <w:rsid w:val="00943569"/>
    <w:rsid w:val="00944038"/>
    <w:rsid w:val="00967AF3"/>
    <w:rsid w:val="00A23017"/>
    <w:rsid w:val="00A353F7"/>
    <w:rsid w:val="00A409CF"/>
    <w:rsid w:val="00AB106D"/>
    <w:rsid w:val="00AC0480"/>
    <w:rsid w:val="00AE0A4E"/>
    <w:rsid w:val="00B05AFE"/>
    <w:rsid w:val="00B14350"/>
    <w:rsid w:val="00B452E2"/>
    <w:rsid w:val="00B56F5A"/>
    <w:rsid w:val="00B60C30"/>
    <w:rsid w:val="00B84FA4"/>
    <w:rsid w:val="00BC5866"/>
    <w:rsid w:val="00C0399D"/>
    <w:rsid w:val="00C12062"/>
    <w:rsid w:val="00C30300"/>
    <w:rsid w:val="00C36093"/>
    <w:rsid w:val="00C416D8"/>
    <w:rsid w:val="00C41BC7"/>
    <w:rsid w:val="00C469BE"/>
    <w:rsid w:val="00C501B1"/>
    <w:rsid w:val="00C604C7"/>
    <w:rsid w:val="00C80343"/>
    <w:rsid w:val="00C96009"/>
    <w:rsid w:val="00CF0D52"/>
    <w:rsid w:val="00D07BA2"/>
    <w:rsid w:val="00D11D53"/>
    <w:rsid w:val="00D16C7A"/>
    <w:rsid w:val="00D2127D"/>
    <w:rsid w:val="00DB5875"/>
    <w:rsid w:val="00DC0004"/>
    <w:rsid w:val="00DC1100"/>
    <w:rsid w:val="00DD17E6"/>
    <w:rsid w:val="00E55B30"/>
    <w:rsid w:val="00E577CF"/>
    <w:rsid w:val="00E74DB3"/>
    <w:rsid w:val="00EA4E9C"/>
    <w:rsid w:val="00EB40AA"/>
    <w:rsid w:val="00F34831"/>
    <w:rsid w:val="00F41D96"/>
    <w:rsid w:val="00F42667"/>
    <w:rsid w:val="00F776F7"/>
    <w:rsid w:val="00F86083"/>
    <w:rsid w:val="00FA4FC2"/>
    <w:rsid w:val="00FA5AB4"/>
    <w:rsid w:val="00FA7524"/>
    <w:rsid w:val="00FB5C8E"/>
    <w:rsid w:val="00FE6716"/>
    <w:rsid w:val="00F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E3F67"/>
  <w15:docId w15:val="{B5DD79A7-35C8-934D-8288-3934EBD39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80A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0A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0A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0A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0A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0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0A8D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1E14E3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5E7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8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C2390A-61BC-3141-AF2D-8CE7C71A9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MIGOT-NABIAS</dc:creator>
  <cp:lastModifiedBy>Magalie</cp:lastModifiedBy>
  <cp:revision>2</cp:revision>
  <dcterms:created xsi:type="dcterms:W3CDTF">2021-09-17T11:12:00Z</dcterms:created>
  <dcterms:modified xsi:type="dcterms:W3CDTF">2021-09-17T11:12:00Z</dcterms:modified>
</cp:coreProperties>
</file>